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B16002" w14:textId="77777777" w:rsidR="003F4515" w:rsidRPr="003F4515" w:rsidRDefault="003F4515" w:rsidP="003F4515">
      <w:pPr>
        <w:spacing w:line="360" w:lineRule="auto"/>
        <w:rPr>
          <w:rFonts w:ascii="Cambria" w:eastAsia="Cambria" w:hAnsi="Cambria" w:cs="Cambria"/>
          <w:lang w:val="en-US" w:eastAsia="fr-FR"/>
        </w:rPr>
      </w:pPr>
    </w:p>
    <w:p w14:paraId="1EBCEE5E" w14:textId="77777777" w:rsidR="003F4515" w:rsidRPr="003F4515" w:rsidRDefault="003F4515" w:rsidP="003F4515">
      <w:pPr>
        <w:spacing w:line="360" w:lineRule="auto"/>
        <w:rPr>
          <w:rFonts w:ascii="Cambria" w:eastAsia="Cambria" w:hAnsi="Cambria" w:cs="Cambria"/>
          <w:lang w:val="en-US" w:eastAsia="fr-FR"/>
        </w:rPr>
      </w:pPr>
    </w:p>
    <w:p w14:paraId="5111441F" w14:textId="77777777" w:rsidR="003F4515" w:rsidRPr="003F4515" w:rsidRDefault="003F4515" w:rsidP="003F4515">
      <w:pPr>
        <w:spacing w:line="360" w:lineRule="auto"/>
        <w:rPr>
          <w:rFonts w:ascii="Cambria" w:eastAsia="Cambria" w:hAnsi="Cambria" w:cs="Cambria"/>
          <w:lang w:val="en-US" w:eastAsia="fr-FR"/>
        </w:rPr>
      </w:pPr>
      <w:bookmarkStart w:id="0" w:name="_Hlk30004689"/>
      <w:bookmarkStart w:id="1" w:name="_Hlk29997751"/>
      <w:r>
        <w:rPr>
          <w:rFonts w:ascii="Cambria" w:eastAsia="Cambria" w:hAnsi="Cambria" w:cs="Cambria"/>
          <w:b/>
          <w:iCs/>
          <w:lang w:val="en-US" w:eastAsia="fr-FR"/>
        </w:rPr>
        <w:t>Multimedia appendix 1</w:t>
      </w:r>
      <w:r w:rsidRPr="003F4515">
        <w:rPr>
          <w:rFonts w:ascii="Cambria" w:eastAsia="Cambria" w:hAnsi="Cambria" w:cs="Cambria"/>
          <w:b/>
          <w:iCs/>
          <w:lang w:val="en-US" w:eastAsia="fr-FR"/>
        </w:rPr>
        <w:t>.</w:t>
      </w:r>
      <w:r w:rsidRPr="003F4515">
        <w:rPr>
          <w:rFonts w:ascii="Cambria" w:eastAsia="Cambria" w:hAnsi="Cambria" w:cs="Cambria"/>
          <w:iCs/>
          <w:lang w:val="en-US" w:eastAsia="fr-FR"/>
        </w:rPr>
        <w:t xml:space="preserve"> </w:t>
      </w:r>
      <w:bookmarkEnd w:id="0"/>
      <w:r w:rsidRPr="003F4515">
        <w:rPr>
          <w:rFonts w:ascii="Cambria" w:eastAsia="Cambria" w:hAnsi="Cambria" w:cs="Cambria"/>
          <w:iCs/>
          <w:lang w:val="en-US" w:eastAsia="fr-FR"/>
        </w:rPr>
        <w:t>Summary of the selected studies sorted by year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7"/>
        <w:gridCol w:w="906"/>
        <w:gridCol w:w="1164"/>
        <w:gridCol w:w="914"/>
        <w:gridCol w:w="1191"/>
        <w:gridCol w:w="1247"/>
        <w:gridCol w:w="1044"/>
        <w:gridCol w:w="708"/>
        <w:gridCol w:w="1085"/>
      </w:tblGrid>
      <w:tr w:rsidR="003F4515" w:rsidRPr="003F4515" w14:paraId="58283C3F" w14:textId="77777777" w:rsidTr="0011491F">
        <w:trPr>
          <w:trHeight w:val="4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bookmarkEnd w:id="1"/>
          <w:p w14:paraId="1E6F270A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Authors, year, 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3972F1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Population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FB45E5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Inclusion criter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B51A77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Exclusion criter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C50A84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Ai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314824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A94CFE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Outcom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FB83CB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Number of nigh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FBC7AE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Results</w:t>
            </w:r>
          </w:p>
        </w:tc>
      </w:tr>
      <w:tr w:rsidR="003F4515" w:rsidRPr="003F4515" w14:paraId="46449E5D" w14:textId="77777777" w:rsidTr="0011491F">
        <w:trPr>
          <w:trHeight w:val="38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9C153B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bookmarkStart w:id="2" w:name="_Hlk30001950"/>
            <w:r w:rsidRPr="003F4515">
              <w:rPr>
                <w:rFonts w:ascii="Cambria" w:eastAsia="Times New Roman" w:hAnsi="Cambria" w:cs="Times New Roman"/>
                <w:sz w:val="22"/>
                <w:szCs w:val="22"/>
                <w:lang w:val="en-US" w:eastAsia="fr-FR"/>
              </w:rPr>
              <w:t>Baron et al, 2018, the United States [20]</w:t>
            </w:r>
            <w:bookmarkEnd w:id="2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731D3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Participants with short sleep duration (6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6F7119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18-65 years and self-reported sleep duration &lt;7 hours per nigh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52B940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Unstable or serious medical conditions, shift work, obstructive sleep apnea or high risk for apnea, other sleep disorders, current series of unstable psychiatric disorders, and </w:t>
            </w: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lastRenderedPageBreak/>
              <w:t>pregnancy or desire to become pregnan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99BF1D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lastRenderedPageBreak/>
              <w:t xml:space="preserve">To outline the theoretical foundation and iterative process of designing the </w:t>
            </w:r>
            <w:r w:rsidRPr="003F4515">
              <w:rPr>
                <w:rFonts w:ascii="Cambria" w:eastAsia="Times New Roman" w:hAnsi="Cambria" w:cs="Calibri"/>
                <w:i/>
                <w:sz w:val="22"/>
                <w:szCs w:val="22"/>
                <w:lang w:val="en-US" w:eastAsia="fr-FR"/>
              </w:rPr>
              <w:t>Sleep Bunny</w:t>
            </w: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, a technology-assisted sleep extension intervention including a mobile phone app, wearable sleep tracker, and brief telephone coachin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45A6E9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Mobile phone app, wearable device, and telephone coaching once a week for 4 week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0F748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Open-ended survey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BB7FA9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1D7600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Users enjoyed the wearable sleep tracker and found the app visually pleasing, but suggested improvements to the notification and reminder features.</w:t>
            </w:r>
          </w:p>
        </w:tc>
      </w:tr>
      <w:tr w:rsidR="003F4515" w:rsidRPr="003F4515" w14:paraId="31CC70CE" w14:textId="77777777" w:rsidTr="0011491F">
        <w:trPr>
          <w:trHeight w:val="16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7C30BF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proofErr w:type="spellStart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Kayyali</w:t>
            </w:r>
            <w:proofErr w:type="spellEnd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 et al, 2008, the United St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66FCDC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Adult patients with fibromyalgia (10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FF45DC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Volunteer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27DCC4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Non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D2EDC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To assess the feasibility of home monitoring of sleep disorders using small wireless technologies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0B77BA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A 14-channel thoracic wearable wireless monitor, including video, streaming in real time from the patient’s home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CF12F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Chest and abdominal respiration effort, pulse oximetry, airflow, snoring, body position, and </w:t>
            </w:r>
            <w:proofErr w:type="spellStart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ECG</w:t>
            </w:r>
            <w:r w:rsidRPr="003F4515">
              <w:rPr>
                <w:rFonts w:ascii="Cambria" w:eastAsia="Times New Roman" w:hAnsi="Cambria" w:cs="Calibri"/>
                <w:sz w:val="22"/>
                <w:szCs w:val="22"/>
                <w:vertAlign w:val="superscript"/>
                <w:lang w:val="en-US" w:eastAsia="fr-FR"/>
              </w:rPr>
              <w:t>a</w:t>
            </w:r>
            <w:proofErr w:type="spellEnd"/>
            <w:r w:rsidRPr="003F4515">
              <w:rPr>
                <w:rFonts w:ascii="Cambria" w:eastAsia="Times New Roman" w:hAnsi="Cambria" w:cs="Calibri"/>
                <w:sz w:val="22"/>
                <w:szCs w:val="22"/>
                <w:vertAlign w:val="superscript"/>
                <w:lang w:val="en-US"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BD9761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652F17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All 10 studies were successful and generated high-fidelity recordings.</w:t>
            </w:r>
          </w:p>
        </w:tc>
      </w:tr>
      <w:tr w:rsidR="003F4515" w:rsidRPr="003F4515" w14:paraId="07A580CB" w14:textId="77777777" w:rsidTr="0011491F">
        <w:trPr>
          <w:trHeight w:val="12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105473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Migliorini et al, 2011, Ita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846971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Bipolar adult patients and healthy subjects (9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CDC73A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18-45 year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0D83B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Psychiatric disorder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54394E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To compare </w:t>
            </w:r>
            <w:proofErr w:type="spellStart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HRV</w:t>
            </w:r>
            <w:r w:rsidRPr="003F4515">
              <w:rPr>
                <w:rFonts w:ascii="Cambria" w:eastAsia="Times New Roman" w:hAnsi="Cambria" w:cs="Calibri"/>
                <w:sz w:val="22"/>
                <w:szCs w:val="22"/>
                <w:vertAlign w:val="superscript"/>
                <w:lang w:val="en-US" w:eastAsia="fr-FR"/>
              </w:rPr>
              <w:t>b</w:t>
            </w:r>
            <w:proofErr w:type="spellEnd"/>
            <w:r w:rsidRPr="003F4515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</w:t>
            </w: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during sleep in 2 population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27586D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Evaluation during sleep in a group of healthy subjects and one with bipolar disorder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782771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HRV signal and activity signals, EC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8DC55C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1 and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D933CF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Reduced HRV, increased </w:t>
            </w:r>
            <w:proofErr w:type="spellStart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REM</w:t>
            </w:r>
            <w:r w:rsidRPr="003F4515">
              <w:rPr>
                <w:rFonts w:ascii="Cambria" w:eastAsia="Times New Roman" w:hAnsi="Cambria" w:cs="Calibri"/>
                <w:sz w:val="22"/>
                <w:szCs w:val="22"/>
                <w:vertAlign w:val="superscript"/>
                <w:lang w:val="en-US" w:eastAsia="fr-FR"/>
              </w:rPr>
              <w:t>c</w:t>
            </w:r>
            <w:proofErr w:type="spellEnd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 sleep.</w:t>
            </w:r>
          </w:p>
        </w:tc>
      </w:tr>
      <w:tr w:rsidR="003F4515" w:rsidRPr="003F4515" w14:paraId="6A4685DE" w14:textId="77777777" w:rsidTr="0011491F">
        <w:trPr>
          <w:trHeight w:val="21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4A9122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lastRenderedPageBreak/>
              <w:t>Castiglioni et al, 2012, Ita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AEB7B2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Male healthy subjects participating in a scientific expedition on Monte Rosa (6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C9E255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Volunteer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FCB955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Non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EE5A5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To evaluate whether </w:t>
            </w:r>
            <w:proofErr w:type="spellStart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SCG</w:t>
            </w:r>
            <w:r w:rsidRPr="003F4515">
              <w:rPr>
                <w:rFonts w:ascii="Cambria" w:eastAsia="Times New Roman" w:hAnsi="Cambria" w:cs="Calibri"/>
                <w:sz w:val="22"/>
                <w:szCs w:val="22"/>
                <w:vertAlign w:val="superscript"/>
                <w:lang w:val="en-US" w:eastAsia="fr-FR"/>
              </w:rPr>
              <w:t>d</w:t>
            </w:r>
            <w:proofErr w:type="spellEnd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 can detect cardiorespiratory alterations during sleep at high altitud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9CB6C4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Sternal SCG, « </w:t>
            </w:r>
            <w:proofErr w:type="spellStart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MagIC</w:t>
            </w:r>
            <w:proofErr w:type="spellEnd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-SCG », at high altitude and sea level for 2 of the participant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1C7683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ECG with R-peak, respiratory movements, sternal accelerations, and oxygen saturation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B5C6E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1 o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159D76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Feasibility demonstrated.</w:t>
            </w:r>
          </w:p>
        </w:tc>
      </w:tr>
      <w:tr w:rsidR="003F4515" w:rsidRPr="003F4515" w14:paraId="24AAEE1B" w14:textId="77777777" w:rsidTr="0011491F">
        <w:trPr>
          <w:trHeight w:val="21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A72DC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eastAsia="fr-FR"/>
              </w:rPr>
            </w:pPr>
            <w:r w:rsidRPr="003F4515">
              <w:rPr>
                <w:rFonts w:ascii="Cambria" w:eastAsia="Times New Roman" w:hAnsi="Cambria" w:cs="Times New Roman"/>
                <w:sz w:val="22"/>
                <w:szCs w:val="22"/>
                <w:lang w:eastAsia="fr-FR"/>
              </w:rPr>
              <w:t xml:space="preserve">Di Rienzo et al, 2014, </w:t>
            </w:r>
            <w:proofErr w:type="spellStart"/>
            <w:r w:rsidRPr="003F4515">
              <w:rPr>
                <w:rFonts w:ascii="Cambria" w:eastAsia="Times New Roman" w:hAnsi="Cambria" w:cs="Times New Roman"/>
                <w:sz w:val="22"/>
                <w:szCs w:val="22"/>
                <w:lang w:eastAsia="fr-FR"/>
              </w:rPr>
              <w:t>I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653A44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Healthy subject (1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78FC1A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Volunteer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6C2A2B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Non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9A7A5A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Feasibility of a beat-to-beat estimation of cardiac mechanical features from the joint ECG and SCG assessment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54BA84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ECG, respiration, and SCG, recorded with a </w:t>
            </w:r>
            <w:proofErr w:type="spellStart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sensorized</w:t>
            </w:r>
            <w:proofErr w:type="spellEnd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 vest with an accelerometer through a Bluetooth connectio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844267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RR interval, pre-ejection period, isovolumic contraction time, left ventricular ejection time, and isovolumic relaxation tim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44B33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8 hours recorded, two 30-min sleep data segments studie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F5BEF1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The beat-to-beat estimation could be obtained.</w:t>
            </w:r>
          </w:p>
        </w:tc>
      </w:tr>
      <w:tr w:rsidR="003F4515" w:rsidRPr="003F4515" w14:paraId="67C03799" w14:textId="77777777" w:rsidTr="0011491F">
        <w:trPr>
          <w:trHeight w:val="24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7D5162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Times New Roman"/>
                <w:sz w:val="22"/>
                <w:szCs w:val="22"/>
                <w:lang w:val="en-US" w:eastAsia="fr-FR"/>
              </w:rPr>
              <w:lastRenderedPageBreak/>
              <w:t>Rodriguez-Villegas et al, 2014, the United Kingd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A7F2B1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Adult patients with sleep apnea and healthy controls (30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166531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Likely to have spontaneous apnea event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34CA10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Non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8A9AB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To create and clinically test a novel miniature medical device, and to test its ability to detect individual events during controlled conditions and during spontaneous slee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D1E780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The SOMNO clinical system was fixed to the skin on the neck in a sleep study room. Data were blindly analyze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B064D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Turbulence in trachea detected with an acoustic chamber. Finger oximetry, oronasal airflow sensors, thoracic and abdominal expansion bands, and EC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1D6190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347D85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It can be a real solution for apnea home monitoring. The tolerability was superior to the wearable </w:t>
            </w:r>
            <w:proofErr w:type="spellStart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PSG</w:t>
            </w:r>
            <w:r w:rsidRPr="003F4515">
              <w:rPr>
                <w:rFonts w:ascii="Cambria" w:eastAsia="Times New Roman" w:hAnsi="Cambria" w:cs="Calibri"/>
                <w:sz w:val="22"/>
                <w:szCs w:val="22"/>
                <w:vertAlign w:val="superscript"/>
                <w:lang w:val="en-US" w:eastAsia="fr-FR"/>
              </w:rPr>
              <w:t>e</w:t>
            </w:r>
            <w:proofErr w:type="spellEnd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.</w:t>
            </w:r>
          </w:p>
        </w:tc>
      </w:tr>
      <w:tr w:rsidR="003F4515" w:rsidRPr="003F4515" w14:paraId="459B3975" w14:textId="77777777" w:rsidTr="0011491F">
        <w:trPr>
          <w:trHeight w:val="28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21D215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Sano et al, 2014, the United St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853FE1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College students (15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F062D3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Volunteer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0BE216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Non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ED50FD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To present the comparison of sleep-wake classification using </w:t>
            </w:r>
            <w:proofErr w:type="spellStart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EEG</w:t>
            </w:r>
            <w:r w:rsidRPr="003F4515">
              <w:rPr>
                <w:rFonts w:ascii="Cambria" w:eastAsia="Times New Roman" w:hAnsi="Cambria" w:cs="Calibri"/>
                <w:sz w:val="22"/>
                <w:szCs w:val="22"/>
                <w:vertAlign w:val="superscript"/>
                <w:lang w:val="en-US" w:eastAsia="fr-FR"/>
              </w:rPr>
              <w:t>f</w:t>
            </w:r>
            <w:proofErr w:type="spellEnd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 and multimodal data from a wrist-wearable sensor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8F970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In a hospital sleep laboratory; participants wore electrodes for </w:t>
            </w:r>
            <w:proofErr w:type="spellStart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EOG</w:t>
            </w:r>
            <w:r w:rsidRPr="003F4515">
              <w:rPr>
                <w:rFonts w:ascii="Cambria" w:eastAsia="Times New Roman" w:hAnsi="Cambria" w:cs="Calibri"/>
                <w:sz w:val="22"/>
                <w:szCs w:val="22"/>
                <w:vertAlign w:val="superscript"/>
                <w:lang w:val="en-US" w:eastAsia="fr-FR"/>
              </w:rPr>
              <w:t>g</w:t>
            </w:r>
            <w:proofErr w:type="spellEnd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, EEG, and </w:t>
            </w:r>
            <w:proofErr w:type="spellStart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EMG</w:t>
            </w:r>
            <w:r w:rsidRPr="003F4515">
              <w:rPr>
                <w:rFonts w:ascii="Cambria" w:eastAsia="Times New Roman" w:hAnsi="Cambria" w:cs="Calibri"/>
                <w:sz w:val="22"/>
                <w:szCs w:val="22"/>
                <w:vertAlign w:val="superscript"/>
                <w:lang w:val="en-US" w:eastAsia="fr-FR"/>
              </w:rPr>
              <w:t>h</w:t>
            </w:r>
            <w:proofErr w:type="spellEnd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 on their chin and a wrist sensor (Q Sensor by </w:t>
            </w:r>
            <w:proofErr w:type="spellStart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Affectiva</w:t>
            </w:r>
            <w:proofErr w:type="spellEnd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) on their </w:t>
            </w: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lastRenderedPageBreak/>
              <w:t>dominant han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961D85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lastRenderedPageBreak/>
              <w:t xml:space="preserve">EEG, skin conductance, </w:t>
            </w:r>
            <w:proofErr w:type="spellStart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ST</w:t>
            </w:r>
            <w:r w:rsidRPr="003F4515">
              <w:rPr>
                <w:rFonts w:ascii="Cambria" w:eastAsia="Times New Roman" w:hAnsi="Cambria" w:cs="Calibri"/>
                <w:sz w:val="22"/>
                <w:szCs w:val="22"/>
                <w:vertAlign w:val="superscript"/>
                <w:lang w:val="en-US" w:eastAsia="fr-FR"/>
              </w:rPr>
              <w:t>i</w:t>
            </w:r>
            <w:proofErr w:type="spellEnd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, and acceleration </w:t>
            </w:r>
            <w:proofErr w:type="spellStart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ACC</w:t>
            </w:r>
            <w:r w:rsidRPr="003F4515">
              <w:rPr>
                <w:rFonts w:ascii="Cambria" w:eastAsia="Times New Roman" w:hAnsi="Cambria" w:cs="Calibri"/>
                <w:sz w:val="22"/>
                <w:szCs w:val="22"/>
                <w:vertAlign w:val="superscript"/>
                <w:lang w:val="en-US" w:eastAsia="fr-FR"/>
              </w:rPr>
              <w:t>j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F75D5F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C5C820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EEG features showed 83% while features from a wrist-wearable sensor showed 74%, and the combination of ACC and ST played </w:t>
            </w: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lastRenderedPageBreak/>
              <w:t>more important roles in sleep/wake classification.</w:t>
            </w:r>
          </w:p>
        </w:tc>
      </w:tr>
      <w:tr w:rsidR="003F4515" w:rsidRPr="003F4515" w14:paraId="09F9D123" w14:textId="77777777" w:rsidTr="0011491F">
        <w:trPr>
          <w:trHeight w:val="21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F8226E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proofErr w:type="spellStart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lastRenderedPageBreak/>
              <w:t>Dafna</w:t>
            </w:r>
            <w:proofErr w:type="spellEnd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 et al, 2015, Isra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4DC980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Adult volunteers (204)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3810F1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Volunteer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EE8E13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Non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CD1BF1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To compare audio-based breathing rate estimation and the gold standard of PS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B59709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Use of a digital audio recording device connected to a noncontact microphone that was placed 1.0 m above the patient's h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700DBD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Breathing sou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CBBA7D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E3B67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Reliable and robust method for the estimation of breathing rate.</w:t>
            </w:r>
          </w:p>
        </w:tc>
      </w:tr>
      <w:tr w:rsidR="003F4515" w:rsidRPr="003F4515" w14:paraId="69BDF1F2" w14:textId="77777777" w:rsidTr="0011491F">
        <w:trPr>
          <w:trHeight w:val="12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D8E2B6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Times New Roman"/>
                <w:sz w:val="22"/>
                <w:szCs w:val="22"/>
                <w:lang w:val="en-US" w:eastAsia="fr-FR"/>
              </w:rPr>
              <w:t xml:space="preserve">De </w:t>
            </w:r>
            <w:proofErr w:type="spellStart"/>
            <w:r w:rsidRPr="003F4515">
              <w:rPr>
                <w:rFonts w:ascii="Cambria" w:eastAsia="Times New Roman" w:hAnsi="Cambria" w:cs="Times New Roman"/>
                <w:sz w:val="22"/>
                <w:szCs w:val="22"/>
                <w:lang w:val="en-US" w:eastAsia="fr-FR"/>
              </w:rPr>
              <w:t>Zambotti</w:t>
            </w:r>
            <w:proofErr w:type="spellEnd"/>
            <w:r w:rsidRPr="003F4515">
              <w:rPr>
                <w:rFonts w:ascii="Cambria" w:eastAsia="Times New Roman" w:hAnsi="Cambria" w:cs="Times New Roman"/>
                <w:sz w:val="22"/>
                <w:szCs w:val="22"/>
                <w:lang w:val="en-US" w:eastAsia="fr-FR"/>
              </w:rPr>
              <w:t xml:space="preserve"> et al, 2015, the United St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7E4665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Midlife adult women (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5F6835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Volunte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2D9917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56C70B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To assess the validity of Jawbone UP compared with that of PS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1ED9F8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PSG and Jawbone UP data were simultaneously collecte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9CEB4A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Total sleep time, time in bed, sleep onset latency, and wake after sleep onse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FB5AD1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D7AABE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Good agreement in the overall estimation of sleep.</w:t>
            </w:r>
          </w:p>
        </w:tc>
      </w:tr>
      <w:tr w:rsidR="003F4515" w:rsidRPr="003F4515" w14:paraId="748DDE99" w14:textId="77777777" w:rsidTr="0011491F">
        <w:trPr>
          <w:trHeight w:val="21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F7B039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proofErr w:type="spellStart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lastRenderedPageBreak/>
              <w:t>Parak</w:t>
            </w:r>
            <w:proofErr w:type="spellEnd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 et al, 2015, Fin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305658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Healthy adult volunteers (10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6D4D6D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Volunteer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0382D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Non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B7C746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To evaluate the accuracy of the beat-to-beat detection of the </w:t>
            </w:r>
            <w:proofErr w:type="spellStart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PulseOn</w:t>
            </w:r>
            <w:proofErr w:type="spellEnd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 consumer wearable optical heart rate monitor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64B9B8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The comparison was performed against the </w:t>
            </w:r>
            <w:proofErr w:type="spellStart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Firstbeat</w:t>
            </w:r>
            <w:proofErr w:type="spellEnd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 Bodyguard 2 wearable RR interval recorder which was used as an ECG-based referenc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5BA42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Beat-to-beat heart rate and the reference RR interval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75DD3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175E6A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proofErr w:type="spellStart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PulseOn</w:t>
            </w:r>
            <w:proofErr w:type="spellEnd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 correctly detected 99.57% of the heart beats. It provides an accurate method for long-term HRV monitoring during sleep.</w:t>
            </w:r>
          </w:p>
        </w:tc>
      </w:tr>
      <w:tr w:rsidR="003F4515" w:rsidRPr="003F4515" w14:paraId="6C676FF2" w14:textId="77777777" w:rsidTr="0011491F">
        <w:trPr>
          <w:trHeight w:val="26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A18879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proofErr w:type="spellStart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Kuo</w:t>
            </w:r>
            <w:proofErr w:type="spellEnd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 et al, 2016, Taiw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FD4B39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Male and female, 20-60 years (81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3B8534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56 with good sleep efficiency; 25 with poor sleep efficiency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71E368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Non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E083A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To develop a hardware and software integration system that had good performance for wake-sleep staging and assessment of sleep measurement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FE6964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Simultaneous PSG measurements, concordance of various sleep measurements between the manual PSG scoring and the wristwatch actigraphy recorder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1E16BE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EEG, EOG, EMG; actigraphy (accelerometer signals, the peak-to-peak interval, and maximum magnitude are used); </w:t>
            </w:r>
            <w:proofErr w:type="spellStart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SE</w:t>
            </w:r>
            <w:r w:rsidRPr="003F4515">
              <w:rPr>
                <w:rFonts w:ascii="Cambria" w:eastAsia="Times New Roman" w:hAnsi="Cambria" w:cs="Calibri"/>
                <w:sz w:val="22"/>
                <w:szCs w:val="22"/>
                <w:vertAlign w:val="superscript"/>
                <w:lang w:val="en-US" w:eastAsia="fr-FR"/>
              </w:rPr>
              <w:t>k</w:t>
            </w:r>
            <w:proofErr w:type="spellEnd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, </w:t>
            </w:r>
            <w:proofErr w:type="spellStart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TST</w:t>
            </w:r>
            <w:r w:rsidRPr="003F4515">
              <w:rPr>
                <w:rFonts w:ascii="Cambria" w:eastAsia="Times New Roman" w:hAnsi="Cambria" w:cs="Calibri"/>
                <w:sz w:val="22"/>
                <w:szCs w:val="22"/>
                <w:vertAlign w:val="superscript"/>
                <w:lang w:val="en-US" w:eastAsia="fr-FR"/>
              </w:rPr>
              <w:t>l</w:t>
            </w:r>
            <w:proofErr w:type="spellEnd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, SOT, </w:t>
            </w:r>
            <w:proofErr w:type="spellStart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WASO</w:t>
            </w:r>
            <w:r w:rsidRPr="003F4515">
              <w:rPr>
                <w:rFonts w:ascii="Cambria" w:eastAsia="Times New Roman" w:hAnsi="Cambria" w:cs="Calibri"/>
                <w:sz w:val="22"/>
                <w:szCs w:val="22"/>
                <w:vertAlign w:val="superscript"/>
                <w:lang w:val="en-US" w:eastAsia="fr-FR"/>
              </w:rPr>
              <w:t>m</w:t>
            </w:r>
            <w:proofErr w:type="spellEnd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5B42C6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1 (8 hou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1D9845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Robustness and reliability of the wearable actigraphy system for the in-home screening of objective sleep measurements (SE and ST).</w:t>
            </w:r>
          </w:p>
        </w:tc>
      </w:tr>
      <w:tr w:rsidR="003F4515" w:rsidRPr="003F4515" w14:paraId="058888C7" w14:textId="77777777" w:rsidTr="0011491F">
        <w:trPr>
          <w:trHeight w:val="16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3E91CC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lastRenderedPageBreak/>
              <w:t>Looney et al, 2016, the United Kingd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6C14C1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Healthy men, aged 25-36 years (4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4FB31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Volunteer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0560C9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History of snoring, sleep disorders, or neurological diseas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5F04FD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A pilot study, to determine the agreement between the ear-EEG sensor and gold standard E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4F556B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EEG simultaneously from the in-ear and standard on-scalp electrodes; a clinical expert, blinde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8CDF48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EE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5EBF32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Naps, 45 min; 360 epoc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D9CC89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Substantial agreement in the detection of N2/N3 sleep with the sleep monitor.</w:t>
            </w:r>
          </w:p>
        </w:tc>
      </w:tr>
      <w:tr w:rsidR="003F4515" w:rsidRPr="003F4515" w14:paraId="1A5CB1BD" w14:textId="77777777" w:rsidTr="0011491F">
        <w:trPr>
          <w:trHeight w:val="28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3E813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Mantua et al, 2016, the United St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1AFA11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Bipolar adult patient and healthy subjects (9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F83DDC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18-30 year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9F90B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History of sleep or neurological disorder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83BF7C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To determine the validity of 5 wearable devices: Basis Health Tracker, Misfit Shine, Fitbit Flex, </w:t>
            </w:r>
            <w:proofErr w:type="spellStart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Withings</w:t>
            </w:r>
            <w:proofErr w:type="spellEnd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 Pulse O2, and a research-based </w:t>
            </w:r>
            <w:proofErr w:type="spellStart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actigraph</w:t>
            </w:r>
            <w:proofErr w:type="spellEnd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, </w:t>
            </w:r>
            <w:proofErr w:type="spellStart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Actiwatch</w:t>
            </w:r>
            <w:proofErr w:type="spellEnd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 Spectrum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55E37E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In the participants’ home. They completed a sleep diary. The Wilcoxon Signed Rank tests were used to assess differences and correlational analysis to assess the strength of the relationshi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0544BE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TST, SE, light sleep time, deep sleep time (from the 4 commercially available monitoring devices); TST, SE (from the research-validated </w:t>
            </w:r>
            <w:proofErr w:type="spellStart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actigraph</w:t>
            </w:r>
            <w:proofErr w:type="spellEnd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B2369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A4CB0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Strong correlation of TST. SE did not differ from PSG for </w:t>
            </w:r>
            <w:proofErr w:type="spellStart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Actiwatch</w:t>
            </w:r>
            <w:proofErr w:type="spellEnd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. Light sleep time differed. Measures of deep sleep time did not differ from PSG (SWS + REM) for Basis.</w:t>
            </w:r>
          </w:p>
        </w:tc>
      </w:tr>
      <w:tr w:rsidR="003F4515" w:rsidRPr="003F4515" w14:paraId="5350A294" w14:textId="77777777" w:rsidTr="0011491F">
        <w:trPr>
          <w:trHeight w:val="28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1B632B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proofErr w:type="spellStart"/>
            <w:r w:rsidRPr="003F4515">
              <w:rPr>
                <w:rFonts w:ascii="Cambria" w:eastAsia="Times New Roman" w:hAnsi="Cambria" w:cs="Times New Roman"/>
                <w:sz w:val="22"/>
                <w:szCs w:val="22"/>
                <w:lang w:val="en-US" w:eastAsia="fr-FR"/>
              </w:rPr>
              <w:lastRenderedPageBreak/>
              <w:t>Agmon</w:t>
            </w:r>
            <w:proofErr w:type="spellEnd"/>
            <w:r w:rsidRPr="003F4515">
              <w:rPr>
                <w:rFonts w:ascii="Cambria" w:eastAsia="Times New Roman" w:hAnsi="Cambria" w:cs="Times New Roman"/>
                <w:sz w:val="22"/>
                <w:szCs w:val="22"/>
                <w:lang w:val="en-US" w:eastAsia="fr-FR"/>
              </w:rPr>
              <w:t xml:space="preserve"> et al, 2016, Isra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B85BB6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Times New Roman"/>
                <w:sz w:val="22"/>
                <w:szCs w:val="22"/>
                <w:lang w:val="en-US" w:eastAsia="fr-FR"/>
              </w:rPr>
              <w:t>Community-dwelling older adults (34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A32EF5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Times New Roman"/>
                <w:sz w:val="22"/>
                <w:szCs w:val="22"/>
                <w:lang w:val="en-US" w:eastAsia="fr-FR"/>
              </w:rPr>
              <w:t>60 or older, can speak, understand, and read Hebrew, independent in activities of daily living including walkin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4D3EAD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Times New Roman"/>
                <w:sz w:val="22"/>
                <w:szCs w:val="22"/>
                <w:lang w:val="en-US" w:eastAsia="fr-FR"/>
              </w:rPr>
              <w:t>Presence of neurological diagnoses, severe orthopedic restriction, and significant hearing or vision los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6A4C3D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Times New Roman"/>
                <w:sz w:val="22"/>
                <w:szCs w:val="22"/>
                <w:lang w:val="en-US" w:eastAsia="fr-FR"/>
              </w:rPr>
              <w:t>To assess the relationship between sleep behavior and gait performance under single-task and dual-task walking condition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B8E63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Times New Roman"/>
                <w:sz w:val="22"/>
                <w:szCs w:val="22"/>
                <w:lang w:val="en-US" w:eastAsia="fr-FR"/>
              </w:rPr>
              <w:t xml:space="preserve">Wrist activity monitors sleep, logs were used to determine sleep onset and sleep offset; activity data were downloaded and analyzed using </w:t>
            </w:r>
            <w:proofErr w:type="spellStart"/>
            <w:r w:rsidRPr="003F4515">
              <w:rPr>
                <w:rFonts w:ascii="Cambria" w:eastAsia="Times New Roman" w:hAnsi="Cambria" w:cs="Times New Roman"/>
                <w:sz w:val="22"/>
                <w:szCs w:val="22"/>
                <w:lang w:val="en-US" w:eastAsia="fr-FR"/>
              </w:rPr>
              <w:t>ActionW</w:t>
            </w:r>
            <w:proofErr w:type="spellEnd"/>
            <w:r w:rsidRPr="003F4515">
              <w:rPr>
                <w:rFonts w:ascii="Cambria" w:eastAsia="Times New Roman" w:hAnsi="Cambria" w:cs="Times New Roman"/>
                <w:sz w:val="22"/>
                <w:szCs w:val="22"/>
                <w:lang w:val="en-US" w:eastAsia="fr-FR"/>
              </w:rPr>
              <w:t xml:space="preserve"> softwar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9237B7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Times New Roman"/>
                <w:sz w:val="22"/>
                <w:szCs w:val="22"/>
                <w:lang w:val="en-US" w:eastAsia="fr-FR"/>
              </w:rPr>
              <w:t>SE, sleep latency, sleep duration, and WAS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7059D1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Times New Roman"/>
                <w:sz w:val="22"/>
                <w:szCs w:val="22"/>
                <w:lang w:val="en-US"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2AE2C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Times New Roman"/>
                <w:sz w:val="22"/>
                <w:szCs w:val="22"/>
                <w:lang w:val="en-US" w:eastAsia="fr-FR"/>
              </w:rPr>
              <w:t>Lower SE is associated with decreased gait speed and increased gait variability under dual-task conditions.</w:t>
            </w:r>
          </w:p>
        </w:tc>
      </w:tr>
      <w:tr w:rsidR="003F4515" w:rsidRPr="003F4515" w14:paraId="5DAE41FF" w14:textId="77777777" w:rsidTr="0011491F">
        <w:trPr>
          <w:trHeight w:val="24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79E460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proofErr w:type="spellStart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Sringean</w:t>
            </w:r>
            <w:proofErr w:type="spellEnd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 et al, 2016, Thai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3B2431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Parkinson disease (PD) couples (38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E86C87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Patients with a diagnosis of PD who had spouses whose age did not differ from theirs by more than 10 year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85347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Patients who were bedridden, a history of other neurological muscle and joint diseases, a history of sedativ</w:t>
            </w: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lastRenderedPageBreak/>
              <w:t>e drug us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FBBA3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lastRenderedPageBreak/>
              <w:t xml:space="preserve">To quantitatively compare nocturnal movements of PD patients with those of their spouses and to correlate these parameters with disease </w:t>
            </w: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lastRenderedPageBreak/>
              <w:t>severity scor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E24F8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lastRenderedPageBreak/>
              <w:t xml:space="preserve">Wearable sensors (wrists, ankles, and trunk) at the patients’ homes. Sleep diary, and video recording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2D263E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Number, velocity, acceleration, degree, and duration of rolling over, number of times getting out of bed, and limb movement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2104CC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C1CBA5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It demonstrated the effectiveness for capturing nocturnal movements in patients with PD compared with their spouses.</w:t>
            </w:r>
          </w:p>
        </w:tc>
      </w:tr>
      <w:tr w:rsidR="003F4515" w:rsidRPr="003F4515" w14:paraId="2990E47F" w14:textId="77777777" w:rsidTr="0011491F">
        <w:trPr>
          <w:trHeight w:val="3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26B14D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proofErr w:type="spellStart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Fagherazzi</w:t>
            </w:r>
            <w:proofErr w:type="spellEnd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 et al, 2017, Fr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6C8C66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Adult customers (15,839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52EC17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Customers having purchased and used at least 3 connected devices from the consumer electronics company </w:t>
            </w:r>
            <w:proofErr w:type="spellStart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Withings</w:t>
            </w:r>
            <w:proofErr w:type="spellEnd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37F4C9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Non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B6B955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To identify the determinants of poor slee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F0C487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Ratio of deep/total sleep as a proxy of sleep quality (in association with available data on age, sex, weight, heart rate, steps, and diastolic and systolic blood pressures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02FEF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Total and deep sleep duration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2BA2D8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12E2BB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Those at risk of having a poor ratio were more frequently male and younger and had an elevated heart rate and high systolic blood pressure. A direct association with weight was observed for total sleep duration </w:t>
            </w: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lastRenderedPageBreak/>
              <w:t>exclusively.</w:t>
            </w:r>
          </w:p>
        </w:tc>
      </w:tr>
      <w:tr w:rsidR="003F4515" w:rsidRPr="003F4515" w14:paraId="7707E83D" w14:textId="77777777" w:rsidTr="0011491F">
        <w:trPr>
          <w:trHeight w:val="38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9AA2D5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Times New Roman"/>
                <w:sz w:val="22"/>
                <w:szCs w:val="22"/>
                <w:lang w:val="en-US" w:eastAsia="fr-FR"/>
              </w:rPr>
              <w:lastRenderedPageBreak/>
              <w:t>Kang et al, 2017, Ko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58388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Adult insomnia disorder patients and good sleepers in Gil Medical Center (62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3D8C5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18-60 years, history of illness lasting at least 3 months, diagnosed with insomnia disorder based on the DSM-5, Pittsburgh Sleep Quality Index score of ≥8 (or &lt;4 for good sleepers), an apnea-hypopnea index of </w:t>
            </w: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lastRenderedPageBreak/>
              <w:t>&lt;15 in PS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4FA14F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lastRenderedPageBreak/>
              <w:t>Hypnotics or psychotropic medication or having been treated with CBT-I during the previous 2 weeks, shift workers or travelers experiencing frequent jet lag, periodi</w:t>
            </w: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lastRenderedPageBreak/>
              <w:t>c limb movement index during sleep in PSG, other major psychiatric disorder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EC1FD4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lastRenderedPageBreak/>
              <w:t>To compare the accuracy of the commercial Fitbit Flex device with PSG for detecting sleep epoch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DE77A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Participants wore a Fitbit Flex device and </w:t>
            </w:r>
            <w:proofErr w:type="spellStart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actigraph</w:t>
            </w:r>
            <w:proofErr w:type="spellEnd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 while undergoing overnight PS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F5F688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EEG, EMG, EOG, nasal pressure, thoracic and abdominal effort, oximetry, body position; TST, SE, sleep onset length, WAS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FF969F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423C16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The correlation of TST was excellent in both groups, and the frequency of agreement was high in good sleepers but significantly lower in patients with insomnia.</w:t>
            </w:r>
          </w:p>
        </w:tc>
      </w:tr>
      <w:tr w:rsidR="003F4515" w:rsidRPr="003F4515" w14:paraId="29F7F503" w14:textId="77777777" w:rsidTr="0011491F">
        <w:trPr>
          <w:trHeight w:val="31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655A9C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eastAsia="fr-FR"/>
              </w:rPr>
            </w:pPr>
            <w:r w:rsidRPr="003F4515">
              <w:rPr>
                <w:rFonts w:ascii="Cambria" w:eastAsia="Times New Roman" w:hAnsi="Cambria" w:cs="Times New Roman"/>
                <w:sz w:val="22"/>
                <w:szCs w:val="22"/>
                <w:lang w:eastAsia="fr-FR"/>
              </w:rPr>
              <w:t xml:space="preserve">Sargent C et al, 2018, </w:t>
            </w:r>
            <w:proofErr w:type="spellStart"/>
            <w:r w:rsidRPr="003F4515">
              <w:rPr>
                <w:rFonts w:ascii="Cambria" w:eastAsia="Times New Roman" w:hAnsi="Cambria" w:cs="Times New Roman"/>
                <w:sz w:val="22"/>
                <w:szCs w:val="22"/>
                <w:lang w:eastAsia="fr-FR"/>
              </w:rPr>
              <w:t>Austra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51BC42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Well-trained adult young athletes (12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B0028D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Semiprofessional soccer players, training 5 times per week, playing 1 game on the weekend. Field-based training sessions 3 times a week, gym-based training sessions twice per week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5E9525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Clinical diagnosis of a sleep disorder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8C6F94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To evaluate the validity of a commercially available wearable device for measuring total sleep tim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15104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Participants wore a Fitbit HR Charge on their nondominant wrist and had electrodes attached to their face and scalp to enable polysomnographic recordings of sleep in the laboratory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ADCE89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TS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D92D92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30, 20 na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B5FEAC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Compared with PSG, the Fitbit overestimated TST for nighttime sleep periods and for daytime naps.</w:t>
            </w:r>
          </w:p>
        </w:tc>
      </w:tr>
      <w:tr w:rsidR="003F4515" w:rsidRPr="003F4515" w14:paraId="09CB5FD3" w14:textId="77777777" w:rsidTr="0011491F">
        <w:trPr>
          <w:trHeight w:val="21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7F367A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lastRenderedPageBreak/>
              <w:t>Liang et al 2019, Jap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59BD9D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Healthy adult participants (24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CBFAF7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Adult volunteer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67A1C8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Non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B65D82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To examine the accuracy of the Fitbit Charge 2 in measuring sleep stages under free-living condition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E14C6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Comparing Fitbit and </w:t>
            </w:r>
            <w:proofErr w:type="spellStart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polysomnograph</w:t>
            </w:r>
            <w:proofErr w:type="spellEnd"/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 xml:space="preserve"> dat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DFD3E3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Transition probabilities among wake, light sleep, deep sleep, and REM sleep under free-living condition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D06AC8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9D40C9" w14:textId="77777777" w:rsidR="003F4515" w:rsidRPr="003F4515" w:rsidRDefault="003F4515" w:rsidP="003F4515">
            <w:pPr>
              <w:spacing w:line="360" w:lineRule="auto"/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</w:pPr>
            <w:r w:rsidRPr="003F4515">
              <w:rPr>
                <w:rFonts w:ascii="Cambria" w:eastAsia="Times New Roman" w:hAnsi="Cambria" w:cs="Calibri"/>
                <w:sz w:val="22"/>
                <w:szCs w:val="22"/>
                <w:lang w:val="en-US" w:eastAsia="fr-FR"/>
              </w:rPr>
              <w:t>Fitbit Charge 2 underestimated sleep stage transition dynamics compared with the medical device.</w:t>
            </w:r>
          </w:p>
        </w:tc>
      </w:tr>
    </w:tbl>
    <w:p w14:paraId="5A27DE6B" w14:textId="77777777" w:rsidR="003F4515" w:rsidRPr="003F4515" w:rsidRDefault="003F4515" w:rsidP="003F4515">
      <w:pPr>
        <w:spacing w:line="360" w:lineRule="auto"/>
        <w:rPr>
          <w:rFonts w:ascii="Cambria" w:eastAsia="Cambria" w:hAnsi="Cambria" w:cs="Cambria"/>
          <w:color w:val="000000"/>
          <w:lang w:val="en-US" w:eastAsia="fr-FR"/>
        </w:rPr>
      </w:pPr>
      <w:proofErr w:type="spellStart"/>
      <w:r w:rsidRPr="003F4515">
        <w:rPr>
          <w:rFonts w:ascii="Cambria" w:eastAsia="Cambria" w:hAnsi="Cambria" w:cs="Cambria"/>
          <w:color w:val="000000"/>
          <w:vertAlign w:val="superscript"/>
          <w:lang w:val="en-US" w:eastAsia="fr-FR"/>
        </w:rPr>
        <w:t>a</w:t>
      </w:r>
      <w:r w:rsidRPr="003F4515">
        <w:rPr>
          <w:rFonts w:ascii="Cambria" w:eastAsia="Cambria" w:hAnsi="Cambria" w:cs="Cambria"/>
          <w:color w:val="000000"/>
          <w:lang w:val="en-US" w:eastAsia="fr-FR"/>
        </w:rPr>
        <w:t>ECG</w:t>
      </w:r>
      <w:proofErr w:type="spellEnd"/>
      <w:r w:rsidRPr="003F4515">
        <w:rPr>
          <w:rFonts w:ascii="Cambria" w:eastAsia="Cambria" w:hAnsi="Cambria" w:cs="Cambria"/>
          <w:color w:val="000000"/>
          <w:lang w:val="en-US" w:eastAsia="fr-FR"/>
        </w:rPr>
        <w:t>: electrocardiogram.</w:t>
      </w:r>
    </w:p>
    <w:p w14:paraId="468C94A0" w14:textId="77777777" w:rsidR="003F4515" w:rsidRPr="003F4515" w:rsidRDefault="003F4515" w:rsidP="003F4515">
      <w:pPr>
        <w:spacing w:line="360" w:lineRule="auto"/>
        <w:rPr>
          <w:rFonts w:ascii="Cambria" w:eastAsia="Cambria" w:hAnsi="Cambria" w:cs="Cambria"/>
          <w:color w:val="000000"/>
          <w:lang w:val="en-US" w:eastAsia="fr-FR"/>
        </w:rPr>
      </w:pPr>
      <w:proofErr w:type="spellStart"/>
      <w:r w:rsidRPr="003F4515">
        <w:rPr>
          <w:rFonts w:ascii="Cambria" w:eastAsia="Cambria" w:hAnsi="Cambria" w:cs="Cambria"/>
          <w:color w:val="000000"/>
          <w:vertAlign w:val="superscript"/>
          <w:lang w:val="en-US" w:eastAsia="fr-FR"/>
        </w:rPr>
        <w:t>b</w:t>
      </w:r>
      <w:r w:rsidRPr="003F4515">
        <w:rPr>
          <w:rFonts w:ascii="Cambria" w:eastAsia="Cambria" w:hAnsi="Cambria" w:cs="Cambria"/>
          <w:color w:val="000000"/>
          <w:lang w:val="en-US" w:eastAsia="fr-FR"/>
        </w:rPr>
        <w:t>HRV</w:t>
      </w:r>
      <w:proofErr w:type="spellEnd"/>
      <w:r w:rsidRPr="003F4515">
        <w:rPr>
          <w:rFonts w:ascii="Cambria" w:eastAsia="Cambria" w:hAnsi="Cambria" w:cs="Cambria"/>
          <w:color w:val="000000"/>
          <w:lang w:val="en-US" w:eastAsia="fr-FR"/>
        </w:rPr>
        <w:t>: heart rate variability.</w:t>
      </w:r>
    </w:p>
    <w:p w14:paraId="1A2E8B3B" w14:textId="77777777" w:rsidR="003F4515" w:rsidRPr="003F4515" w:rsidRDefault="003F4515" w:rsidP="003F4515">
      <w:pPr>
        <w:spacing w:line="360" w:lineRule="auto"/>
        <w:rPr>
          <w:rFonts w:ascii="Cambria" w:eastAsia="Cambria" w:hAnsi="Cambria" w:cs="Cambria"/>
          <w:color w:val="000000"/>
          <w:lang w:val="en-US" w:eastAsia="fr-FR"/>
        </w:rPr>
      </w:pPr>
      <w:proofErr w:type="spellStart"/>
      <w:r w:rsidRPr="003F4515">
        <w:rPr>
          <w:rFonts w:ascii="Cambria" w:eastAsia="Cambria" w:hAnsi="Cambria" w:cs="Cambria"/>
          <w:color w:val="000000"/>
          <w:vertAlign w:val="superscript"/>
          <w:lang w:val="en-US" w:eastAsia="fr-FR"/>
        </w:rPr>
        <w:t>c</w:t>
      </w:r>
      <w:r w:rsidRPr="003F4515">
        <w:rPr>
          <w:rFonts w:ascii="Cambria" w:eastAsia="Cambria" w:hAnsi="Cambria" w:cs="Cambria"/>
          <w:color w:val="000000"/>
          <w:lang w:val="en-US" w:eastAsia="fr-FR"/>
        </w:rPr>
        <w:t>REM</w:t>
      </w:r>
      <w:proofErr w:type="spellEnd"/>
      <w:r w:rsidRPr="003F4515">
        <w:rPr>
          <w:rFonts w:ascii="Cambria" w:eastAsia="Cambria" w:hAnsi="Cambria" w:cs="Cambria"/>
          <w:color w:val="000000"/>
          <w:lang w:val="en-US" w:eastAsia="fr-FR"/>
        </w:rPr>
        <w:t>: rapid eye movement.</w:t>
      </w:r>
    </w:p>
    <w:p w14:paraId="06A00664" w14:textId="77777777" w:rsidR="003F4515" w:rsidRPr="003F4515" w:rsidRDefault="003F4515" w:rsidP="003F4515">
      <w:pPr>
        <w:spacing w:line="360" w:lineRule="auto"/>
        <w:rPr>
          <w:rFonts w:ascii="Cambria" w:eastAsia="Cambria" w:hAnsi="Cambria" w:cs="Cambria"/>
          <w:color w:val="000000"/>
          <w:lang w:val="en-US" w:eastAsia="fr-FR"/>
        </w:rPr>
      </w:pPr>
      <w:proofErr w:type="spellStart"/>
      <w:r w:rsidRPr="003F4515">
        <w:rPr>
          <w:rFonts w:ascii="Cambria" w:eastAsia="Cambria" w:hAnsi="Cambria" w:cs="Cambria"/>
          <w:color w:val="000000"/>
          <w:vertAlign w:val="superscript"/>
          <w:lang w:val="en-US" w:eastAsia="fr-FR"/>
        </w:rPr>
        <w:t>d</w:t>
      </w:r>
      <w:r w:rsidRPr="003F4515">
        <w:rPr>
          <w:rFonts w:ascii="Cambria" w:eastAsia="Cambria" w:hAnsi="Cambria" w:cs="Cambria"/>
          <w:color w:val="000000"/>
          <w:lang w:val="en-US" w:eastAsia="fr-FR"/>
        </w:rPr>
        <w:t>SCG</w:t>
      </w:r>
      <w:proofErr w:type="spellEnd"/>
      <w:r w:rsidRPr="003F4515">
        <w:rPr>
          <w:rFonts w:ascii="Cambria" w:eastAsia="Cambria" w:hAnsi="Cambria" w:cs="Cambria"/>
          <w:color w:val="000000"/>
          <w:lang w:val="en-US" w:eastAsia="fr-FR"/>
        </w:rPr>
        <w:t xml:space="preserve">: </w:t>
      </w:r>
      <w:proofErr w:type="spellStart"/>
      <w:r w:rsidRPr="003F4515">
        <w:rPr>
          <w:rFonts w:ascii="Cambria" w:eastAsia="Cambria" w:hAnsi="Cambria" w:cs="Cambria"/>
          <w:color w:val="000000"/>
          <w:lang w:val="en-US" w:eastAsia="fr-FR"/>
        </w:rPr>
        <w:t>seismocardiography</w:t>
      </w:r>
      <w:proofErr w:type="spellEnd"/>
      <w:r w:rsidRPr="003F4515">
        <w:rPr>
          <w:rFonts w:ascii="Cambria" w:eastAsia="Cambria" w:hAnsi="Cambria" w:cs="Cambria"/>
          <w:color w:val="000000"/>
          <w:lang w:val="en-US" w:eastAsia="fr-FR"/>
        </w:rPr>
        <w:t>.</w:t>
      </w:r>
    </w:p>
    <w:p w14:paraId="4421E765" w14:textId="77777777" w:rsidR="003F4515" w:rsidRPr="003F4515" w:rsidRDefault="003F4515" w:rsidP="003F4515">
      <w:pPr>
        <w:spacing w:line="360" w:lineRule="auto"/>
        <w:rPr>
          <w:rFonts w:ascii="Cambria" w:eastAsia="Cambria" w:hAnsi="Cambria" w:cs="Cambria"/>
          <w:color w:val="000000"/>
          <w:lang w:val="en-US" w:eastAsia="fr-FR"/>
        </w:rPr>
      </w:pPr>
      <w:proofErr w:type="spellStart"/>
      <w:r w:rsidRPr="003F4515">
        <w:rPr>
          <w:rFonts w:ascii="Cambria" w:eastAsia="Cambria" w:hAnsi="Cambria" w:cs="Cambria"/>
          <w:color w:val="000000"/>
          <w:vertAlign w:val="superscript"/>
          <w:lang w:val="en-US" w:eastAsia="fr-FR"/>
        </w:rPr>
        <w:t>e</w:t>
      </w:r>
      <w:r w:rsidRPr="003F4515">
        <w:rPr>
          <w:rFonts w:ascii="Cambria" w:eastAsia="Cambria" w:hAnsi="Cambria" w:cs="Cambria"/>
          <w:color w:val="000000"/>
          <w:lang w:val="en-US" w:eastAsia="fr-FR"/>
        </w:rPr>
        <w:t>PSG</w:t>
      </w:r>
      <w:proofErr w:type="spellEnd"/>
      <w:r w:rsidRPr="003F4515">
        <w:rPr>
          <w:rFonts w:ascii="Cambria" w:eastAsia="Cambria" w:hAnsi="Cambria" w:cs="Cambria"/>
          <w:color w:val="000000"/>
          <w:lang w:val="en-US" w:eastAsia="fr-FR"/>
        </w:rPr>
        <w:t xml:space="preserve">: </w:t>
      </w:r>
      <w:proofErr w:type="spellStart"/>
      <w:r w:rsidRPr="003F4515">
        <w:rPr>
          <w:rFonts w:ascii="Cambria" w:eastAsia="Cambria" w:hAnsi="Cambria" w:cs="Cambria"/>
          <w:color w:val="000000"/>
          <w:lang w:val="en-US" w:eastAsia="fr-FR"/>
        </w:rPr>
        <w:t>polysomnograph</w:t>
      </w:r>
      <w:proofErr w:type="spellEnd"/>
      <w:r w:rsidRPr="003F4515">
        <w:rPr>
          <w:rFonts w:ascii="Cambria" w:eastAsia="Cambria" w:hAnsi="Cambria" w:cs="Cambria"/>
          <w:color w:val="000000"/>
          <w:lang w:val="en-US" w:eastAsia="fr-FR"/>
        </w:rPr>
        <w:t>.</w:t>
      </w:r>
    </w:p>
    <w:p w14:paraId="63B6E8F4" w14:textId="77777777" w:rsidR="003F4515" w:rsidRPr="003F4515" w:rsidRDefault="003F4515" w:rsidP="003F4515">
      <w:pPr>
        <w:spacing w:line="360" w:lineRule="auto"/>
        <w:rPr>
          <w:rFonts w:ascii="Cambria" w:eastAsia="Cambria" w:hAnsi="Cambria" w:cs="Cambria"/>
          <w:color w:val="000000"/>
          <w:lang w:val="en-US" w:eastAsia="fr-FR"/>
        </w:rPr>
      </w:pPr>
      <w:proofErr w:type="spellStart"/>
      <w:r w:rsidRPr="003F4515">
        <w:rPr>
          <w:rFonts w:ascii="Cambria" w:eastAsia="Cambria" w:hAnsi="Cambria" w:cs="Cambria"/>
          <w:color w:val="000000"/>
          <w:vertAlign w:val="superscript"/>
          <w:lang w:val="en-US" w:eastAsia="fr-FR"/>
        </w:rPr>
        <w:t>f</w:t>
      </w:r>
      <w:r w:rsidRPr="003F4515">
        <w:rPr>
          <w:rFonts w:ascii="Cambria" w:eastAsia="Cambria" w:hAnsi="Cambria" w:cs="Cambria"/>
          <w:color w:val="000000"/>
          <w:lang w:val="en-US" w:eastAsia="fr-FR"/>
        </w:rPr>
        <w:t>EEG</w:t>
      </w:r>
      <w:proofErr w:type="spellEnd"/>
      <w:r w:rsidRPr="003F4515">
        <w:rPr>
          <w:rFonts w:ascii="Cambria" w:eastAsia="Cambria" w:hAnsi="Cambria" w:cs="Cambria"/>
          <w:color w:val="000000"/>
          <w:lang w:val="en-US" w:eastAsia="fr-FR"/>
        </w:rPr>
        <w:t>: electroencephalogram.</w:t>
      </w:r>
    </w:p>
    <w:p w14:paraId="7B13BB9E" w14:textId="77777777" w:rsidR="003F4515" w:rsidRPr="003F4515" w:rsidRDefault="003F4515" w:rsidP="003F4515">
      <w:pPr>
        <w:spacing w:line="360" w:lineRule="auto"/>
        <w:rPr>
          <w:rFonts w:ascii="Cambria" w:eastAsia="Cambria" w:hAnsi="Cambria" w:cs="Cambria"/>
          <w:color w:val="000000"/>
          <w:lang w:val="en-US" w:eastAsia="fr-FR"/>
        </w:rPr>
      </w:pPr>
      <w:proofErr w:type="spellStart"/>
      <w:r w:rsidRPr="003F4515">
        <w:rPr>
          <w:rFonts w:ascii="Cambria" w:eastAsia="Cambria" w:hAnsi="Cambria" w:cs="Cambria"/>
          <w:color w:val="000000"/>
          <w:vertAlign w:val="superscript"/>
          <w:lang w:val="en-US" w:eastAsia="fr-FR"/>
        </w:rPr>
        <w:t>g</w:t>
      </w:r>
      <w:r w:rsidRPr="003F4515">
        <w:rPr>
          <w:rFonts w:ascii="Cambria" w:eastAsia="Cambria" w:hAnsi="Cambria" w:cs="Cambria"/>
          <w:color w:val="000000"/>
          <w:lang w:val="en-US" w:eastAsia="fr-FR"/>
        </w:rPr>
        <w:t>EOG</w:t>
      </w:r>
      <w:proofErr w:type="spellEnd"/>
      <w:r w:rsidRPr="003F4515">
        <w:rPr>
          <w:rFonts w:ascii="Cambria" w:eastAsia="Cambria" w:hAnsi="Cambria" w:cs="Cambria"/>
          <w:color w:val="000000"/>
          <w:lang w:val="en-US" w:eastAsia="fr-FR"/>
        </w:rPr>
        <w:t>: electro-oculogram.</w:t>
      </w:r>
    </w:p>
    <w:p w14:paraId="3F119A94" w14:textId="77777777" w:rsidR="003F4515" w:rsidRPr="003F4515" w:rsidRDefault="003F4515" w:rsidP="003F4515">
      <w:pPr>
        <w:spacing w:line="360" w:lineRule="auto"/>
        <w:rPr>
          <w:rFonts w:ascii="Cambria" w:eastAsia="Cambria" w:hAnsi="Cambria" w:cs="Cambria"/>
          <w:color w:val="000000"/>
          <w:lang w:val="en-US" w:eastAsia="fr-FR"/>
        </w:rPr>
      </w:pPr>
      <w:proofErr w:type="spellStart"/>
      <w:r w:rsidRPr="003F4515">
        <w:rPr>
          <w:rFonts w:ascii="Cambria" w:eastAsia="Cambria" w:hAnsi="Cambria" w:cs="Cambria"/>
          <w:color w:val="000000"/>
          <w:vertAlign w:val="superscript"/>
          <w:lang w:val="en-US" w:eastAsia="fr-FR"/>
        </w:rPr>
        <w:t>h</w:t>
      </w:r>
      <w:r w:rsidRPr="003F4515">
        <w:rPr>
          <w:rFonts w:ascii="Cambria" w:eastAsia="Cambria" w:hAnsi="Cambria" w:cs="Cambria"/>
          <w:color w:val="000000"/>
          <w:lang w:val="en-US" w:eastAsia="fr-FR"/>
        </w:rPr>
        <w:t>EMG</w:t>
      </w:r>
      <w:proofErr w:type="spellEnd"/>
      <w:r w:rsidRPr="003F4515">
        <w:rPr>
          <w:rFonts w:ascii="Cambria" w:eastAsia="Cambria" w:hAnsi="Cambria" w:cs="Cambria"/>
          <w:color w:val="000000"/>
          <w:lang w:val="en-US" w:eastAsia="fr-FR"/>
        </w:rPr>
        <w:t>: electromyogram.</w:t>
      </w:r>
    </w:p>
    <w:p w14:paraId="2163F51C" w14:textId="77777777" w:rsidR="003F4515" w:rsidRPr="003F4515" w:rsidRDefault="003F4515" w:rsidP="003F4515">
      <w:pPr>
        <w:spacing w:line="360" w:lineRule="auto"/>
        <w:rPr>
          <w:rFonts w:ascii="Cambria" w:eastAsia="Cambria" w:hAnsi="Cambria" w:cs="Cambria"/>
          <w:color w:val="000000"/>
          <w:lang w:val="en-US" w:eastAsia="fr-FR"/>
        </w:rPr>
      </w:pPr>
      <w:proofErr w:type="spellStart"/>
      <w:r w:rsidRPr="003F4515">
        <w:rPr>
          <w:rFonts w:ascii="Cambria" w:eastAsia="Cambria" w:hAnsi="Cambria" w:cs="Cambria"/>
          <w:color w:val="000000"/>
          <w:vertAlign w:val="superscript"/>
          <w:lang w:val="en-US" w:eastAsia="fr-FR"/>
        </w:rPr>
        <w:t>i</w:t>
      </w:r>
      <w:r w:rsidRPr="003F4515">
        <w:rPr>
          <w:rFonts w:ascii="Cambria" w:eastAsia="Cambria" w:hAnsi="Cambria" w:cs="Cambria"/>
          <w:color w:val="000000"/>
          <w:lang w:val="en-US" w:eastAsia="fr-FR"/>
        </w:rPr>
        <w:t>ST</w:t>
      </w:r>
      <w:proofErr w:type="spellEnd"/>
      <w:r w:rsidRPr="003F4515">
        <w:rPr>
          <w:rFonts w:ascii="Cambria" w:eastAsia="Cambria" w:hAnsi="Cambria" w:cs="Cambria"/>
          <w:color w:val="000000"/>
          <w:lang w:val="en-US" w:eastAsia="fr-FR"/>
        </w:rPr>
        <w:t>: skin temperature.</w:t>
      </w:r>
    </w:p>
    <w:p w14:paraId="12BF08BE" w14:textId="77777777" w:rsidR="003F4515" w:rsidRPr="003F4515" w:rsidRDefault="003F4515" w:rsidP="003F4515">
      <w:pPr>
        <w:spacing w:line="360" w:lineRule="auto"/>
        <w:rPr>
          <w:rFonts w:ascii="Cambria" w:eastAsia="Cambria" w:hAnsi="Cambria" w:cs="Cambria"/>
          <w:color w:val="000000"/>
          <w:lang w:val="en-US" w:eastAsia="fr-FR"/>
        </w:rPr>
      </w:pPr>
      <w:proofErr w:type="spellStart"/>
      <w:r w:rsidRPr="003F4515">
        <w:rPr>
          <w:rFonts w:ascii="Cambria" w:eastAsia="Cambria" w:hAnsi="Cambria" w:cs="Cambria"/>
          <w:color w:val="000000"/>
          <w:vertAlign w:val="superscript"/>
          <w:lang w:val="en-US" w:eastAsia="fr-FR"/>
        </w:rPr>
        <w:t>j</w:t>
      </w:r>
      <w:bookmarkStart w:id="3" w:name="_GoBack"/>
      <w:r w:rsidRPr="003F4515">
        <w:rPr>
          <w:rFonts w:ascii="Cambria" w:eastAsia="Cambria" w:hAnsi="Cambria" w:cs="Cambria"/>
          <w:color w:val="000000"/>
          <w:lang w:val="en-US" w:eastAsia="fr-FR"/>
        </w:rPr>
        <w:t>ACC</w:t>
      </w:r>
      <w:bookmarkEnd w:id="3"/>
      <w:proofErr w:type="spellEnd"/>
      <w:proofErr w:type="gramStart"/>
      <w:r w:rsidRPr="003F4515">
        <w:rPr>
          <w:rFonts w:ascii="Cambria" w:eastAsia="Cambria" w:hAnsi="Cambria" w:cs="Cambria"/>
          <w:color w:val="000000"/>
          <w:lang w:val="en-US" w:eastAsia="fr-FR"/>
        </w:rPr>
        <w:t>: .</w:t>
      </w:r>
      <w:proofErr w:type="gramEnd"/>
    </w:p>
    <w:p w14:paraId="45BF2522" w14:textId="77777777" w:rsidR="003F4515" w:rsidRPr="003F4515" w:rsidRDefault="003F4515" w:rsidP="003F4515">
      <w:pPr>
        <w:spacing w:line="360" w:lineRule="auto"/>
        <w:rPr>
          <w:rFonts w:ascii="Cambria" w:eastAsia="Cambria" w:hAnsi="Cambria" w:cs="Cambria"/>
          <w:color w:val="000000"/>
          <w:lang w:val="en-US" w:eastAsia="fr-FR"/>
        </w:rPr>
      </w:pPr>
      <w:proofErr w:type="spellStart"/>
      <w:r w:rsidRPr="003F4515">
        <w:rPr>
          <w:rFonts w:ascii="Cambria" w:eastAsia="Cambria" w:hAnsi="Cambria" w:cs="Cambria"/>
          <w:color w:val="000000"/>
          <w:vertAlign w:val="superscript"/>
          <w:lang w:val="en-US" w:eastAsia="fr-FR"/>
        </w:rPr>
        <w:t>k</w:t>
      </w:r>
      <w:r w:rsidRPr="003F4515">
        <w:rPr>
          <w:rFonts w:ascii="Cambria" w:eastAsia="Cambria" w:hAnsi="Cambria" w:cs="Cambria"/>
          <w:color w:val="000000"/>
          <w:lang w:val="en-US" w:eastAsia="fr-FR"/>
        </w:rPr>
        <w:t>SE</w:t>
      </w:r>
      <w:proofErr w:type="spellEnd"/>
      <w:r w:rsidRPr="003F4515">
        <w:rPr>
          <w:rFonts w:ascii="Cambria" w:eastAsia="Cambria" w:hAnsi="Cambria" w:cs="Cambria"/>
          <w:color w:val="000000"/>
          <w:lang w:val="en-US" w:eastAsia="fr-FR"/>
        </w:rPr>
        <w:t>: sleep efficiency.</w:t>
      </w:r>
    </w:p>
    <w:p w14:paraId="51006776" w14:textId="77777777" w:rsidR="003F4515" w:rsidRPr="003F4515" w:rsidRDefault="003F4515" w:rsidP="003F4515">
      <w:pPr>
        <w:spacing w:line="360" w:lineRule="auto"/>
        <w:rPr>
          <w:rFonts w:ascii="Cambria" w:eastAsia="Cambria" w:hAnsi="Cambria" w:cs="Cambria"/>
          <w:color w:val="000000"/>
          <w:lang w:val="en-US" w:eastAsia="fr-FR"/>
        </w:rPr>
      </w:pPr>
      <w:proofErr w:type="spellStart"/>
      <w:r w:rsidRPr="003F4515">
        <w:rPr>
          <w:rFonts w:ascii="Cambria" w:eastAsia="Cambria" w:hAnsi="Cambria" w:cs="Cambria"/>
          <w:color w:val="000000"/>
          <w:vertAlign w:val="superscript"/>
          <w:lang w:val="en-US" w:eastAsia="fr-FR"/>
        </w:rPr>
        <w:t>l</w:t>
      </w:r>
      <w:r w:rsidRPr="003F4515">
        <w:rPr>
          <w:rFonts w:ascii="Cambria" w:eastAsia="Cambria" w:hAnsi="Cambria" w:cs="Cambria"/>
          <w:color w:val="000000"/>
          <w:lang w:val="en-US" w:eastAsia="fr-FR"/>
        </w:rPr>
        <w:t>TST</w:t>
      </w:r>
      <w:proofErr w:type="spellEnd"/>
      <w:r w:rsidRPr="003F4515">
        <w:rPr>
          <w:rFonts w:ascii="Cambria" w:eastAsia="Cambria" w:hAnsi="Cambria" w:cs="Cambria"/>
          <w:color w:val="000000"/>
          <w:lang w:val="en-US" w:eastAsia="fr-FR"/>
        </w:rPr>
        <w:t>: total sleep time.</w:t>
      </w:r>
    </w:p>
    <w:p w14:paraId="178DF91B" w14:textId="77777777" w:rsidR="003F4515" w:rsidRPr="003F4515" w:rsidRDefault="003F4515" w:rsidP="003F4515">
      <w:pPr>
        <w:spacing w:line="360" w:lineRule="auto"/>
        <w:rPr>
          <w:rFonts w:ascii="Cambria" w:eastAsia="Cambria" w:hAnsi="Cambria" w:cs="Cambria"/>
          <w:color w:val="000000"/>
          <w:lang w:val="en-US" w:eastAsia="fr-FR"/>
        </w:rPr>
      </w:pPr>
      <w:proofErr w:type="spellStart"/>
      <w:r w:rsidRPr="003F4515">
        <w:rPr>
          <w:rFonts w:ascii="Cambria" w:eastAsia="Cambria" w:hAnsi="Cambria" w:cs="Cambria"/>
          <w:color w:val="000000"/>
          <w:vertAlign w:val="superscript"/>
          <w:lang w:val="en-US" w:eastAsia="fr-FR"/>
        </w:rPr>
        <w:t>m</w:t>
      </w:r>
      <w:r w:rsidRPr="003F4515">
        <w:rPr>
          <w:rFonts w:ascii="Cambria" w:eastAsia="Cambria" w:hAnsi="Cambria" w:cs="Cambria"/>
          <w:color w:val="000000"/>
          <w:lang w:val="en-US" w:eastAsia="fr-FR"/>
        </w:rPr>
        <w:t>WASO</w:t>
      </w:r>
      <w:proofErr w:type="spellEnd"/>
      <w:r w:rsidRPr="003F4515">
        <w:rPr>
          <w:rFonts w:ascii="Cambria" w:eastAsia="Cambria" w:hAnsi="Cambria" w:cs="Cambria"/>
          <w:color w:val="000000"/>
          <w:lang w:val="en-US" w:eastAsia="fr-FR"/>
        </w:rPr>
        <w:t>: wake after sleep onset.</w:t>
      </w:r>
    </w:p>
    <w:p w14:paraId="3C9A2F1D" w14:textId="77777777" w:rsidR="00FD5F62" w:rsidRPr="003F4515" w:rsidRDefault="00FD5F62">
      <w:pPr>
        <w:rPr>
          <w:lang w:val="en-US"/>
        </w:rPr>
      </w:pPr>
    </w:p>
    <w:sectPr w:rsidR="00FD5F62" w:rsidRPr="003F4515" w:rsidSect="00C6331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515"/>
    <w:rsid w:val="003F4515"/>
    <w:rsid w:val="005C0501"/>
    <w:rsid w:val="00C6331B"/>
    <w:rsid w:val="00EA1A9A"/>
    <w:rsid w:val="00FD5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C4262"/>
  <w15:chartTrackingRefBased/>
  <w15:docId w15:val="{641EBC3D-8D34-B141-9225-C89117CA9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F45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451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F4515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451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51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778</Words>
  <Characters>10140</Characters>
  <Application>Microsoft Office Word</Application>
  <DocSecurity>0</DocSecurity>
  <Lines>84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om Nicholls</cp:lastModifiedBy>
  <cp:revision>2</cp:revision>
  <dcterms:created xsi:type="dcterms:W3CDTF">2020-03-26T18:37:00Z</dcterms:created>
  <dcterms:modified xsi:type="dcterms:W3CDTF">2020-03-26T18:37:00Z</dcterms:modified>
</cp:coreProperties>
</file>